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Arial" w:ascii="Arial" w:hAnsi="Arial"/>
          <w:b/>
          <w:color w:val="000000"/>
          <w:sz w:val="28"/>
          <w:szCs w:val="28"/>
        </w:rPr>
        <w:t>SURVEY: Cross-Cultural Aspects of Care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i/>
          <w:iCs/>
        </w:rPr>
        <w:t>For the purposes of this questionnaire, we define culturally diverse patients as patients who are members of a culture different from your own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2"/>
        <w:gridCol w:w="1036"/>
        <w:gridCol w:w="1036"/>
        <w:gridCol w:w="1146"/>
        <w:gridCol w:w="1036"/>
      </w:tblGrid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roblem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Proble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Problem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g Problem</w:t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Arial" w:ascii="Arial" w:hAnsi="Arial"/>
              </w:rPr>
              <w:t xml:space="preserve">1. How much of a problem is each of the following when you are delivering cross-cultural care?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. Lack of practical experience in caring for diverse patient populations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. Lack of time to adequately address cultural issues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 Inadequate cross-cultural training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. Poor access to medical interpreters when they are needed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. Poor access to written materials in other languages, including health education pamphlets, consent forms, etc.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. Absence of good role models or mentors for cross-cultural care among the faculty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. Dismissive attitudes about cross-cultural care among attending physicians 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. Dismissive attitudes about cross-cultural care among your fellow colleagues</w:t>
            </w:r>
          </w:p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771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9"/>
        <w:gridCol w:w="3456"/>
        <w:gridCol w:w="1306"/>
      </w:tblGrid>
      <w:tr>
        <w:trPr>
          <w:trHeight w:val="323" w:hRule="atLeast"/>
        </w:trPr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Rule="exact" w:line="224" w:before="79" w:after="0"/>
              <w:ind w:left="62" w:hanging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w w:val="105"/>
                <w:sz w:val="21"/>
              </w:rPr>
              <w:t>2. Please rate your degree of interest in pursuing a</w:t>
            </w:r>
          </w:p>
        </w:tc>
        <w:tc>
          <w:tcPr>
            <w:tcW w:w="3456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07" w:after="0"/>
              <w:ind w:left="62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w w:val="105"/>
                <w:sz w:val="18"/>
              </w:rPr>
              <w:t>Not at all</w:t>
            </w:r>
          </w:p>
        </w:tc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07" w:after="0"/>
              <w:ind w:right="220"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w w:val="105"/>
                <w:sz w:val="18"/>
              </w:rPr>
              <w:t>Extremely</w:t>
            </w:r>
          </w:p>
        </w:tc>
      </w:tr>
      <w:tr>
        <w:trPr>
          <w:trHeight w:val="229" w:hRule="atLeast"/>
        </w:trPr>
        <w:tc>
          <w:tcPr>
            <w:tcW w:w="6009" w:type="dxa"/>
            <w:tcBorders/>
          </w:tcPr>
          <w:p>
            <w:pPr>
              <w:pStyle w:val="TableParagraph"/>
              <w:spacing w:lineRule="exact" w:line="210"/>
              <w:ind w:left="62" w:hanging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w w:val="105"/>
                <w:sz w:val="21"/>
              </w:rPr>
              <w:t>career in primary care</w:t>
            </w:r>
          </w:p>
        </w:tc>
        <w:tc>
          <w:tcPr>
            <w:tcW w:w="3456" w:type="dxa"/>
            <w:tcBorders/>
          </w:tcPr>
          <w:p>
            <w:pPr>
              <w:pStyle w:val="TableParagraph"/>
              <w:tabs>
                <w:tab w:val="clear" w:pos="720"/>
                <w:tab w:val="left" w:pos="1836" w:leader="none"/>
              </w:tabs>
              <w:spacing w:before="10" w:after="0"/>
              <w:ind w:left="62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w w:val="105"/>
                <w:sz w:val="18"/>
              </w:rPr>
              <w:t>interested</w:t>
              <w:tab/>
              <w:t>On the</w:t>
            </w:r>
            <w:r>
              <w:rPr>
                <w:rFonts w:cs="Arial" w:ascii="Arial" w:hAns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cs="Arial" w:ascii="Arial" w:hAnsi="Arial"/>
                <w:w w:val="105"/>
                <w:sz w:val="18"/>
              </w:rPr>
              <w:t>fence</w:t>
            </w:r>
          </w:p>
        </w:tc>
        <w:tc>
          <w:tcPr>
            <w:tcW w:w="1306" w:type="dxa"/>
            <w:tcBorders/>
          </w:tcPr>
          <w:p>
            <w:pPr>
              <w:pStyle w:val="TableParagraph"/>
              <w:spacing w:before="10" w:after="0"/>
              <w:ind w:right="218"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ested</w:t>
            </w:r>
          </w:p>
        </w:tc>
      </w:tr>
      <w:tr>
        <w:trPr>
          <w:trHeight w:val="679" w:hRule="atLeast"/>
        </w:trPr>
        <w:tc>
          <w:tcPr>
            <w:tcW w:w="10771" w:type="dxa"/>
            <w:gridSpan w:val="3"/>
            <w:tcBorders/>
          </w:tcPr>
          <w:p>
            <w:pPr>
              <w:pStyle w:val="TableParagraph"/>
              <w:snapToGrid w:val="false"/>
              <w:spacing w:before="5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  <w:p>
            <w:pPr>
              <w:pStyle w:val="TableParagraph"/>
              <w:spacing w:lineRule="exact" w:line="68"/>
              <w:ind w:left="6235" w:hanging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mc:AlternateContent>
                <mc:Choice Requires="wpg">
                  <w:drawing>
                    <wp:inline distT="0" distB="0" distL="0" distR="0">
                      <wp:extent cx="2707005" cy="42545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06840" cy="42480"/>
                                <a:chOff x="0" y="0"/>
                                <a:chExt cx="2706840" cy="42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0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0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20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60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03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243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83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23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78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18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58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94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41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81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21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61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208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748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88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25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2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12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452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92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32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0796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616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56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96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243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783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23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63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104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954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494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34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581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121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661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2012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744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84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824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3648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912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452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992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53200" y="0"/>
                                  <a:ext cx="54000" cy="4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213.15pt;height:3.35pt" coordorigin="0,0" coordsize="4263,67">
                      <v:rect id="shape_0" stroked="t" o:allowincell="t" style="position:absolute;left:0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85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70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55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40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426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51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596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68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768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853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938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023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109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194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279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364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450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535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620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705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79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876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196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046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13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217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302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387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472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558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643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728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813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899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2985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070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155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24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326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411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496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582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667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752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837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3923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4008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4093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  <v:rect id="shape_0" stroked="t" o:allowincell="t" style="position:absolute;left:4178;top:0;width:84;height:66;mso-wrap-style:none;v-text-anchor:middle;mso-position-horizontal-relative:char">
                        <v:fill o:detectmouseclick="t" on="false"/>
                        <v:stroke color="black" weight="684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  <w:p>
            <w:pPr>
              <w:pStyle w:val="TableParagraph"/>
              <w:spacing w:before="3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  <w:p>
            <w:pPr>
              <w:pStyle w:val="TableParagraph"/>
              <w:ind w:right="489" w:hanging="0"/>
              <w:jc w:val="right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  <w:t>(Place a mark on the scale above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EPOMED+TimesNewRoman">
    <w:altName w:val="Times New Roman"/>
    <w:charset w:val="00"/>
    <w:family w:val="roman"/>
    <w:pitch w:val="default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EPOMED+TimesNewRoman;Times New Roman" w:hAnsi="EPOMED+TimesNewRoman;Times New Roman" w:eastAsia="Times New Roman" w:cs="EPOMED+TimesNewRoman;Times New Roman"/>
      <w:color w:val="000000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ahoma" w:hAnsi="Tahoma" w:eastAsia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5:23:00Z</dcterms:created>
  <dc:creator>Angela Ghesquiere</dc:creator>
  <dc:description/>
  <cp:keywords/>
  <dc:language>en-US</dc:language>
  <cp:lastModifiedBy>Abrahams, Sara</cp:lastModifiedBy>
  <dcterms:modified xsi:type="dcterms:W3CDTF">2021-03-11T15:41:00Z</dcterms:modified>
  <cp:revision>3</cp:revision>
  <dc:subject/>
  <dc:title>POSSIBLE MEASURE FOR RESIDENTS: DEMOGRAPHICS, DEPRESSION, AND GRIEF</dc:title>
</cp:coreProperties>
</file>